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339F44" w14:textId="17D8D902" w:rsidR="00801AB5" w:rsidRDefault="00AB3D05" w:rsidP="00AB3D05">
      <w:pPr>
        <w:tabs>
          <w:tab w:val="left" w:pos="851"/>
        </w:tabs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t>S1 CONSORT Checklist.</w:t>
      </w:r>
      <w:r w:rsidR="00801AB5" w:rsidRPr="00D83A63">
        <w:rPr>
          <w:rFonts w:ascii="Arial" w:eastAsia="Times New Roman" w:hAnsi="Arial" w:cs="Arial"/>
          <w:b/>
          <w:color w:val="333333"/>
        </w:rPr>
        <w:t xml:space="preserve"> CONSORT 2010 checklist of information to include when</w:t>
      </w:r>
      <w:r>
        <w:rPr>
          <w:rFonts w:ascii="Arial" w:eastAsia="Times New Roman" w:hAnsi="Arial" w:cs="Arial"/>
          <w:b/>
          <w:color w:val="333333"/>
        </w:rPr>
        <w:t xml:space="preserve"> </w:t>
      </w:r>
      <w:r w:rsidR="00801AB5" w:rsidRPr="00D83A63">
        <w:rPr>
          <w:rFonts w:ascii="Arial" w:eastAsia="Times New Roman" w:hAnsi="Arial" w:cs="Arial"/>
          <w:b/>
          <w:color w:val="333333"/>
        </w:rPr>
        <w:t xml:space="preserve">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698"/>
        <w:gridCol w:w="583"/>
        <w:gridCol w:w="2432"/>
        <w:gridCol w:w="2812"/>
        <w:gridCol w:w="1481"/>
      </w:tblGrid>
      <w:tr w:rsidR="000849CD" w:rsidRPr="009A5E9F" w14:paraId="2296EF0E" w14:textId="77777777" w:rsidTr="001F59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7C71E21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4" w:type="pct"/>
            <w:hideMark/>
          </w:tcPr>
          <w:p w14:paraId="37FABBBC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2900E40E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1" w:type="pct"/>
            <w:hideMark/>
          </w:tcPr>
          <w:p w14:paraId="2239AEE0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22" w:type="pct"/>
          </w:tcPr>
          <w:p w14:paraId="19F68D49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14CB4573" w14:textId="77777777" w:rsidTr="00770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135DB52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22" w:type="pct"/>
          </w:tcPr>
          <w:p w14:paraId="0CFB03B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C203AC3" w14:textId="77777777" w:rsidTr="001F59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 w:val="restart"/>
            <w:hideMark/>
          </w:tcPr>
          <w:p w14:paraId="553413C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49E8CD8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0321B26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1" w:type="pct"/>
            <w:hideMark/>
          </w:tcPr>
          <w:p w14:paraId="3EC4C9CB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22" w:type="pct"/>
          </w:tcPr>
          <w:p w14:paraId="1E7E3E14" w14:textId="5F6323A6" w:rsidR="000849CD" w:rsidRPr="0020091A" w:rsidRDefault="00770E4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 – Pg. 1</w:t>
            </w:r>
          </w:p>
        </w:tc>
      </w:tr>
      <w:tr w:rsidR="000849CD" w:rsidRPr="009A5E9F" w14:paraId="4D9A0E57" w14:textId="77777777" w:rsidTr="001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  <w:hideMark/>
          </w:tcPr>
          <w:p w14:paraId="2B7B3F3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32348B2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24CC1CA9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1" w:type="pct"/>
            <w:hideMark/>
          </w:tcPr>
          <w:p w14:paraId="457434A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22" w:type="pct"/>
          </w:tcPr>
          <w:p w14:paraId="16156395" w14:textId="1F4A60FE" w:rsidR="000849CD" w:rsidRPr="0020091A" w:rsidRDefault="00770E4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g. 2</w:t>
            </w:r>
          </w:p>
        </w:tc>
      </w:tr>
      <w:tr w:rsidR="000849CD" w:rsidRPr="009A5E9F" w14:paraId="7B731735" w14:textId="77777777" w:rsidTr="00770E4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2A24F6D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22" w:type="pct"/>
          </w:tcPr>
          <w:p w14:paraId="671DC09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770E4A" w:rsidRPr="009A5E9F" w14:paraId="5A534190" w14:textId="77777777" w:rsidTr="001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 w:val="restart"/>
            <w:hideMark/>
          </w:tcPr>
          <w:p w14:paraId="094E33BC" w14:textId="77777777" w:rsidR="00770E4A" w:rsidRPr="009A5E9F" w:rsidRDefault="00770E4A" w:rsidP="00770E4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4" w:type="pct"/>
            <w:hideMark/>
          </w:tcPr>
          <w:p w14:paraId="182360EE" w14:textId="77777777" w:rsidR="00770E4A" w:rsidRPr="009A5E9F" w:rsidRDefault="00770E4A" w:rsidP="00770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204A55B1" w14:textId="77777777" w:rsidR="00770E4A" w:rsidRPr="009A5E9F" w:rsidRDefault="00770E4A" w:rsidP="00770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1" w:type="pct"/>
            <w:hideMark/>
          </w:tcPr>
          <w:p w14:paraId="5EC628DD" w14:textId="77777777" w:rsidR="00770E4A" w:rsidRPr="0020091A" w:rsidRDefault="00770E4A" w:rsidP="00770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22" w:type="pct"/>
          </w:tcPr>
          <w:p w14:paraId="731A7DA6" w14:textId="572AD455" w:rsidR="00770E4A" w:rsidRPr="0020091A" w:rsidRDefault="00770E4A" w:rsidP="00770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g.4  - Report that it is a group-based intervention (More rigorous rationale in protocol papers  and primary outcomes papers referenced in text)</w:t>
            </w:r>
          </w:p>
        </w:tc>
      </w:tr>
      <w:tr w:rsidR="00770E4A" w:rsidRPr="009A5E9F" w14:paraId="324DF25E" w14:textId="77777777" w:rsidTr="001F59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  <w:hideMark/>
          </w:tcPr>
          <w:p w14:paraId="47071FAF" w14:textId="77777777" w:rsidR="00770E4A" w:rsidRPr="009A5E9F" w:rsidRDefault="00770E4A" w:rsidP="00770E4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77574567" w14:textId="77777777" w:rsidR="00770E4A" w:rsidRPr="009A5E9F" w:rsidRDefault="00770E4A" w:rsidP="00770E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6A0E6F89" w14:textId="77777777" w:rsidR="00770E4A" w:rsidRPr="009A5E9F" w:rsidRDefault="00770E4A" w:rsidP="00770E4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1" w:type="pct"/>
            <w:hideMark/>
          </w:tcPr>
          <w:p w14:paraId="46D9C2FF" w14:textId="77777777" w:rsidR="00770E4A" w:rsidRPr="0020091A" w:rsidRDefault="00770E4A" w:rsidP="00770E4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22" w:type="pct"/>
          </w:tcPr>
          <w:p w14:paraId="2B1A7D84" w14:textId="7C13C471" w:rsidR="00770E4A" w:rsidRPr="0020091A" w:rsidRDefault="00770E4A" w:rsidP="00770E4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g. 4</w:t>
            </w:r>
          </w:p>
        </w:tc>
      </w:tr>
      <w:tr w:rsidR="00770E4A" w:rsidRPr="009A5E9F" w14:paraId="0044E78B" w14:textId="77777777" w:rsidTr="00770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7357C993" w14:textId="77777777" w:rsidR="00770E4A" w:rsidRPr="009A5E9F" w:rsidRDefault="00770E4A" w:rsidP="00770E4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22" w:type="pct"/>
          </w:tcPr>
          <w:p w14:paraId="09DD0CE8" w14:textId="77777777" w:rsidR="00770E4A" w:rsidRPr="009A5E9F" w:rsidRDefault="00770E4A" w:rsidP="00770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770E4A" w:rsidRPr="009A5E9F" w14:paraId="2451F62E" w14:textId="77777777" w:rsidTr="001F59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 w:val="restart"/>
            <w:hideMark/>
          </w:tcPr>
          <w:p w14:paraId="6E736901" w14:textId="77777777" w:rsidR="00770E4A" w:rsidRPr="009A5E9F" w:rsidRDefault="00770E4A" w:rsidP="00770E4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4" w:type="pct"/>
            <w:hideMark/>
          </w:tcPr>
          <w:p w14:paraId="5C903D54" w14:textId="77777777" w:rsidR="00770E4A" w:rsidRPr="009A5E9F" w:rsidRDefault="00770E4A" w:rsidP="00770E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248DB262" w14:textId="77777777" w:rsidR="00770E4A" w:rsidRPr="009A5E9F" w:rsidRDefault="00770E4A" w:rsidP="00770E4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1" w:type="pct"/>
            <w:hideMark/>
          </w:tcPr>
          <w:p w14:paraId="6B011E89" w14:textId="77777777" w:rsidR="00770E4A" w:rsidRPr="00DC5400" w:rsidRDefault="00770E4A" w:rsidP="00770E4A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22" w:type="pct"/>
          </w:tcPr>
          <w:p w14:paraId="24FD4BCE" w14:textId="2429640E" w:rsidR="00770E4A" w:rsidRPr="00221E03" w:rsidRDefault="00ED7688" w:rsidP="00770E4A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Pgs. 5&amp;6</w:t>
            </w:r>
          </w:p>
        </w:tc>
      </w:tr>
      <w:tr w:rsidR="00770E4A" w:rsidRPr="009A5E9F" w14:paraId="2DE57F25" w14:textId="77777777" w:rsidTr="001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  <w:hideMark/>
          </w:tcPr>
          <w:p w14:paraId="775DFC1A" w14:textId="77777777" w:rsidR="00770E4A" w:rsidRPr="009A5E9F" w:rsidRDefault="00770E4A" w:rsidP="00770E4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6B9D76E4" w14:textId="77777777" w:rsidR="00770E4A" w:rsidRPr="009A5E9F" w:rsidRDefault="00770E4A" w:rsidP="00770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12E6F600" w14:textId="77777777" w:rsidR="00770E4A" w:rsidRPr="009A5E9F" w:rsidRDefault="00770E4A" w:rsidP="00770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1" w:type="pct"/>
            <w:hideMark/>
          </w:tcPr>
          <w:p w14:paraId="41782A81" w14:textId="77777777" w:rsidR="00770E4A" w:rsidRPr="009A5E9F" w:rsidRDefault="00770E4A" w:rsidP="00770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3A035BCC" w14:textId="53DA9C71" w:rsidR="00770E4A" w:rsidRPr="009A5E9F" w:rsidRDefault="00ED7688" w:rsidP="00770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770E4A" w:rsidRPr="009A5E9F" w14:paraId="0BED6280" w14:textId="77777777" w:rsidTr="001F59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 w:val="restart"/>
            <w:hideMark/>
          </w:tcPr>
          <w:p w14:paraId="584B86B5" w14:textId="77777777" w:rsidR="00770E4A" w:rsidRPr="009A5E9F" w:rsidRDefault="00770E4A" w:rsidP="00770E4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4" w:type="pct"/>
            <w:hideMark/>
          </w:tcPr>
          <w:p w14:paraId="647BA68B" w14:textId="77777777" w:rsidR="00770E4A" w:rsidRPr="009A5E9F" w:rsidRDefault="00770E4A" w:rsidP="00770E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76B105B3" w14:textId="77777777" w:rsidR="00770E4A" w:rsidRPr="009A5E9F" w:rsidRDefault="00770E4A" w:rsidP="00770E4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1" w:type="pct"/>
            <w:hideMark/>
          </w:tcPr>
          <w:p w14:paraId="003490C1" w14:textId="77777777" w:rsidR="00770E4A" w:rsidRPr="0020091A" w:rsidRDefault="00770E4A" w:rsidP="00770E4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22" w:type="pct"/>
          </w:tcPr>
          <w:p w14:paraId="7BA1DECD" w14:textId="1573F1F5" w:rsidR="00770E4A" w:rsidRPr="0020091A" w:rsidRDefault="00ED7688" w:rsidP="00770E4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gs. 5&amp;6</w:t>
            </w:r>
          </w:p>
        </w:tc>
      </w:tr>
      <w:tr w:rsidR="00770E4A" w:rsidRPr="009A5E9F" w14:paraId="7EE9B6F1" w14:textId="77777777" w:rsidTr="001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  <w:hideMark/>
          </w:tcPr>
          <w:p w14:paraId="2CE88C50" w14:textId="77777777" w:rsidR="00770E4A" w:rsidRPr="009A5E9F" w:rsidRDefault="00770E4A" w:rsidP="00770E4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705B9B4C" w14:textId="77777777" w:rsidR="00770E4A" w:rsidRPr="009A5E9F" w:rsidRDefault="00770E4A" w:rsidP="00770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0561A255" w14:textId="77777777" w:rsidR="00770E4A" w:rsidRPr="009A5E9F" w:rsidRDefault="00770E4A" w:rsidP="00770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1" w:type="pct"/>
            <w:hideMark/>
          </w:tcPr>
          <w:p w14:paraId="0D9D43C4" w14:textId="77777777" w:rsidR="00770E4A" w:rsidRPr="009A5E9F" w:rsidRDefault="00770E4A" w:rsidP="00770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653D621C" w14:textId="1835ED37" w:rsidR="00770E4A" w:rsidRPr="009A5E9F" w:rsidRDefault="00ED7688" w:rsidP="00770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Pg. 7</w:t>
            </w:r>
          </w:p>
        </w:tc>
      </w:tr>
      <w:tr w:rsidR="00770E4A" w:rsidRPr="009A5E9F" w14:paraId="33675172" w14:textId="77777777" w:rsidTr="001F59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671C3588" w14:textId="77777777" w:rsidR="00770E4A" w:rsidRPr="009A5E9F" w:rsidRDefault="00770E4A" w:rsidP="00770E4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4" w:type="pct"/>
            <w:hideMark/>
          </w:tcPr>
          <w:p w14:paraId="403E9785" w14:textId="77777777" w:rsidR="00770E4A" w:rsidRPr="009A5E9F" w:rsidRDefault="00770E4A" w:rsidP="00770E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3C479F7C" w14:textId="77777777" w:rsidR="00770E4A" w:rsidRPr="009A5E9F" w:rsidRDefault="00770E4A" w:rsidP="00770E4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1" w:type="pct"/>
            <w:hideMark/>
          </w:tcPr>
          <w:p w14:paraId="22BE2D8B" w14:textId="77777777" w:rsidR="00770E4A" w:rsidRPr="0020091A" w:rsidRDefault="00770E4A" w:rsidP="00770E4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22" w:type="pct"/>
          </w:tcPr>
          <w:p w14:paraId="74E5EAA2" w14:textId="74BE49BA" w:rsidR="00770E4A" w:rsidRPr="0020091A" w:rsidRDefault="00ED7688" w:rsidP="00770E4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gs. 6-7 (and Figure 2)</w:t>
            </w:r>
          </w:p>
        </w:tc>
      </w:tr>
      <w:tr w:rsidR="00770E4A" w:rsidRPr="009A5E9F" w14:paraId="484B48B5" w14:textId="77777777" w:rsidTr="001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 w:val="restart"/>
            <w:hideMark/>
          </w:tcPr>
          <w:p w14:paraId="1DAC615A" w14:textId="77777777" w:rsidR="00770E4A" w:rsidRPr="009A5E9F" w:rsidRDefault="00770E4A" w:rsidP="00770E4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4" w:type="pct"/>
            <w:hideMark/>
          </w:tcPr>
          <w:p w14:paraId="791F727D" w14:textId="77777777" w:rsidR="00770E4A" w:rsidRPr="009A5E9F" w:rsidRDefault="00770E4A" w:rsidP="00770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46781979" w14:textId="77777777" w:rsidR="00770E4A" w:rsidRPr="009A5E9F" w:rsidRDefault="00770E4A" w:rsidP="00770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1" w:type="pct"/>
            <w:hideMark/>
          </w:tcPr>
          <w:p w14:paraId="08761EBD" w14:textId="77777777" w:rsidR="00770E4A" w:rsidRPr="0020091A" w:rsidRDefault="00770E4A" w:rsidP="00770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22" w:type="pct"/>
          </w:tcPr>
          <w:p w14:paraId="7E1E6011" w14:textId="1C2FFE5D" w:rsidR="00ED7688" w:rsidRDefault="00ED7688" w:rsidP="00770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Outcome for this secondary analysis paper described on Pg.8 (and data collection on Pg. 7). </w:t>
            </w:r>
          </w:p>
          <w:p w14:paraId="3685DBBA" w14:textId="26D1BB0E" w:rsidR="00ED7688" w:rsidRPr="0020091A" w:rsidRDefault="00ED7688" w:rsidP="00770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Trial primary and secondary outcomes are described in the main outcomes papers referenced in the text. </w:t>
            </w:r>
          </w:p>
        </w:tc>
      </w:tr>
      <w:tr w:rsidR="00770E4A" w:rsidRPr="009A5E9F" w14:paraId="1CE26B1F" w14:textId="77777777" w:rsidTr="001F59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  <w:hideMark/>
          </w:tcPr>
          <w:p w14:paraId="0B31354D" w14:textId="77777777" w:rsidR="00770E4A" w:rsidRPr="009A5E9F" w:rsidRDefault="00770E4A" w:rsidP="00770E4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79D693E0" w14:textId="77777777" w:rsidR="00770E4A" w:rsidRPr="009A5E9F" w:rsidRDefault="00770E4A" w:rsidP="00770E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37F3EE76" w14:textId="77777777" w:rsidR="00770E4A" w:rsidRPr="009A5E9F" w:rsidRDefault="00770E4A" w:rsidP="00770E4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1" w:type="pct"/>
            <w:hideMark/>
          </w:tcPr>
          <w:p w14:paraId="241008E6" w14:textId="77777777" w:rsidR="00770E4A" w:rsidRPr="009A5E9F" w:rsidRDefault="00770E4A" w:rsidP="00770E4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163225D7" w14:textId="1EF4B6E5" w:rsidR="00770E4A" w:rsidRPr="009A5E9F" w:rsidRDefault="00ED7688" w:rsidP="00770E4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 – This is a secondary analysis paper</w:t>
            </w:r>
          </w:p>
        </w:tc>
      </w:tr>
      <w:tr w:rsidR="00770E4A" w:rsidRPr="009A5E9F" w14:paraId="0449C0C4" w14:textId="77777777" w:rsidTr="001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 w:val="restart"/>
            <w:hideMark/>
          </w:tcPr>
          <w:p w14:paraId="353438B6" w14:textId="77777777" w:rsidR="00770E4A" w:rsidRPr="009A5E9F" w:rsidRDefault="00770E4A" w:rsidP="00770E4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4" w:type="pct"/>
            <w:hideMark/>
          </w:tcPr>
          <w:p w14:paraId="2F707DA7" w14:textId="77777777" w:rsidR="00770E4A" w:rsidRPr="009A5E9F" w:rsidRDefault="00770E4A" w:rsidP="00770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099139DA" w14:textId="77777777" w:rsidR="00770E4A" w:rsidRPr="009A5E9F" w:rsidRDefault="00770E4A" w:rsidP="00770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1" w:type="pct"/>
            <w:hideMark/>
          </w:tcPr>
          <w:p w14:paraId="23650CEE" w14:textId="77777777" w:rsidR="00770E4A" w:rsidRPr="0020091A" w:rsidRDefault="00770E4A" w:rsidP="00770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22" w:type="pct"/>
          </w:tcPr>
          <w:p w14:paraId="76ADCACB" w14:textId="055F7A2A" w:rsidR="00770E4A" w:rsidRPr="0020091A" w:rsidRDefault="00ED7688" w:rsidP="00770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g. 5 gives sample size, but much more detail on method of calculation and precision of estimates in study protocols and primary outcomes papers referenced in text</w:t>
            </w:r>
          </w:p>
        </w:tc>
      </w:tr>
      <w:tr w:rsidR="00770E4A" w:rsidRPr="009A5E9F" w14:paraId="5BBEBCB2" w14:textId="77777777" w:rsidTr="001F59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  <w:hideMark/>
          </w:tcPr>
          <w:p w14:paraId="1C74CBCA" w14:textId="77777777" w:rsidR="00770E4A" w:rsidRPr="009A5E9F" w:rsidRDefault="00770E4A" w:rsidP="00770E4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47BABAC8" w14:textId="77777777" w:rsidR="00770E4A" w:rsidRPr="009A5E9F" w:rsidRDefault="00770E4A" w:rsidP="00770E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619C5F8C" w14:textId="77777777" w:rsidR="00770E4A" w:rsidRPr="009A5E9F" w:rsidRDefault="00770E4A" w:rsidP="00770E4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1" w:type="pct"/>
            <w:hideMark/>
          </w:tcPr>
          <w:p w14:paraId="470A7658" w14:textId="77777777" w:rsidR="00770E4A" w:rsidRPr="009A5E9F" w:rsidRDefault="00770E4A" w:rsidP="00770E4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776AEACD" w14:textId="1C8AF90B" w:rsidR="00770E4A" w:rsidRPr="009A5E9F" w:rsidRDefault="00ED7688" w:rsidP="00770E4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770E4A" w:rsidRPr="009A5E9F" w14:paraId="50EE523C" w14:textId="77777777" w:rsidTr="00770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3F59ED2E" w14:textId="77777777" w:rsidR="00770E4A" w:rsidRPr="009A5E9F" w:rsidRDefault="00770E4A" w:rsidP="00770E4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andomisation:</w:t>
            </w:r>
          </w:p>
        </w:tc>
        <w:tc>
          <w:tcPr>
            <w:tcW w:w="822" w:type="pct"/>
          </w:tcPr>
          <w:p w14:paraId="77ECC27E" w14:textId="77777777" w:rsidR="00770E4A" w:rsidRPr="009A5E9F" w:rsidRDefault="00770E4A" w:rsidP="00770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2968C0" w:rsidRPr="009A5E9F" w14:paraId="0699923B" w14:textId="77777777" w:rsidTr="001F59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 w:val="restart"/>
            <w:hideMark/>
          </w:tcPr>
          <w:p w14:paraId="61D5A861" w14:textId="77777777" w:rsidR="002968C0" w:rsidRPr="009A5E9F" w:rsidRDefault="002968C0" w:rsidP="002968C0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4" w:type="pct"/>
            <w:hideMark/>
          </w:tcPr>
          <w:p w14:paraId="5CA9703F" w14:textId="77777777" w:rsidR="002968C0" w:rsidRPr="009A5E9F" w:rsidRDefault="002968C0" w:rsidP="002968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6B440703" w14:textId="77777777" w:rsidR="002968C0" w:rsidRPr="009A5E9F" w:rsidRDefault="002968C0" w:rsidP="002968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1" w:type="pct"/>
            <w:hideMark/>
          </w:tcPr>
          <w:p w14:paraId="2BCDEE09" w14:textId="77777777" w:rsidR="002968C0" w:rsidRPr="009A5E9F" w:rsidRDefault="002968C0" w:rsidP="002968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16319122" w14:textId="4E1AF733" w:rsidR="002968C0" w:rsidRPr="009A5E9F" w:rsidRDefault="002968C0" w:rsidP="002968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g. 5 references  detail in both trial protocols and primary outcomes papers </w:t>
            </w:r>
          </w:p>
        </w:tc>
      </w:tr>
      <w:tr w:rsidR="002968C0" w:rsidRPr="009A5E9F" w14:paraId="359A8963" w14:textId="77777777" w:rsidTr="001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  <w:hideMark/>
          </w:tcPr>
          <w:p w14:paraId="4C8BA2D8" w14:textId="77777777" w:rsidR="002968C0" w:rsidRPr="009A5E9F" w:rsidRDefault="002968C0" w:rsidP="002968C0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23F32844" w14:textId="77777777" w:rsidR="002968C0" w:rsidRPr="009A5E9F" w:rsidRDefault="002968C0" w:rsidP="00296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425C6C7B" w14:textId="77777777" w:rsidR="002968C0" w:rsidRPr="009A5E9F" w:rsidRDefault="002968C0" w:rsidP="00296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1" w:type="pct"/>
            <w:hideMark/>
          </w:tcPr>
          <w:p w14:paraId="6EBA71DD" w14:textId="77777777" w:rsidR="002968C0" w:rsidRPr="0020091A" w:rsidRDefault="002968C0" w:rsidP="00296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22" w:type="pct"/>
          </w:tcPr>
          <w:p w14:paraId="01AF1A8F" w14:textId="0165B5B6" w:rsidR="002968C0" w:rsidRPr="0020091A" w:rsidRDefault="002968C0" w:rsidP="00296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g. 5 (as above)</w:t>
            </w:r>
          </w:p>
        </w:tc>
      </w:tr>
      <w:tr w:rsidR="002968C0" w:rsidRPr="009A5E9F" w14:paraId="67A1195D" w14:textId="77777777" w:rsidTr="001F59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04955F9B" w14:textId="77777777" w:rsidR="002968C0" w:rsidRPr="009A5E9F" w:rsidRDefault="002968C0" w:rsidP="002968C0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4" w:type="pct"/>
            <w:hideMark/>
          </w:tcPr>
          <w:p w14:paraId="7181701B" w14:textId="77777777" w:rsidR="002968C0" w:rsidRPr="009A5E9F" w:rsidRDefault="002968C0" w:rsidP="002968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0DB6C1DC" w14:textId="77777777" w:rsidR="002968C0" w:rsidRPr="009A5E9F" w:rsidRDefault="002968C0" w:rsidP="002968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1" w:type="pct"/>
            <w:hideMark/>
          </w:tcPr>
          <w:p w14:paraId="3737C6C0" w14:textId="77777777" w:rsidR="002968C0" w:rsidRPr="0020091A" w:rsidRDefault="002968C0" w:rsidP="002968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22" w:type="pct"/>
          </w:tcPr>
          <w:p w14:paraId="71D08592" w14:textId="2F049F62" w:rsidR="002968C0" w:rsidRPr="0020091A" w:rsidRDefault="00D62D54" w:rsidP="002968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s above</w:t>
            </w:r>
          </w:p>
        </w:tc>
      </w:tr>
      <w:tr w:rsidR="002968C0" w:rsidRPr="009A5E9F" w14:paraId="486AEC2D" w14:textId="77777777" w:rsidTr="001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2A56F135" w14:textId="77777777" w:rsidR="002968C0" w:rsidRPr="009A5E9F" w:rsidRDefault="002968C0" w:rsidP="002968C0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647051B9" w14:textId="77777777" w:rsidR="002968C0" w:rsidRPr="009A5E9F" w:rsidRDefault="002968C0" w:rsidP="002968C0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43FC0D62" w14:textId="77777777" w:rsidR="002968C0" w:rsidRPr="009A5E9F" w:rsidRDefault="002968C0" w:rsidP="00296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379A4703" w14:textId="77777777" w:rsidR="002968C0" w:rsidRPr="009A5E9F" w:rsidRDefault="002968C0" w:rsidP="00296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1" w:type="pct"/>
            <w:hideMark/>
          </w:tcPr>
          <w:p w14:paraId="34A312D6" w14:textId="77777777" w:rsidR="002968C0" w:rsidRPr="0020091A" w:rsidRDefault="002968C0" w:rsidP="00296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22" w:type="pct"/>
          </w:tcPr>
          <w:p w14:paraId="6F165FED" w14:textId="77777777" w:rsidR="002968C0" w:rsidRPr="0020091A" w:rsidRDefault="002968C0" w:rsidP="00296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D62D54" w:rsidRPr="009A5E9F" w14:paraId="2462C3B7" w14:textId="77777777" w:rsidTr="001F59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48F35589" w14:textId="77777777" w:rsidR="00D62D54" w:rsidRPr="009A5E9F" w:rsidRDefault="00D62D54" w:rsidP="00D62D5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3A2544C8" w14:textId="77777777" w:rsidR="00D62D54" w:rsidRPr="009A5E9F" w:rsidRDefault="00D62D54" w:rsidP="00D62D5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42CC8898" w14:textId="77777777" w:rsidR="00D62D54" w:rsidRPr="009A5E9F" w:rsidRDefault="00D62D54" w:rsidP="00D62D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14:paraId="3BA10430" w14:textId="77777777" w:rsidR="00D62D54" w:rsidRPr="0020091A" w:rsidRDefault="00D62D54" w:rsidP="00D62D54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2B2A7E87" w14:textId="77777777" w:rsidR="00D62D54" w:rsidRPr="0020091A" w:rsidRDefault="00D62D54" w:rsidP="00D62D54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22" w:type="pct"/>
          </w:tcPr>
          <w:p w14:paraId="1844D9C3" w14:textId="051F5B79" w:rsidR="00D62D54" w:rsidRPr="0020091A" w:rsidRDefault="00D62D54" w:rsidP="00D62D54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etailed in study protocols and primary outcomes papers, referenced in text</w:t>
            </w:r>
          </w:p>
        </w:tc>
      </w:tr>
      <w:tr w:rsidR="00D62D54" w:rsidRPr="009A5E9F" w14:paraId="57830E4D" w14:textId="77777777" w:rsidTr="001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7BFB0DF5" w14:textId="77777777" w:rsidR="00D62D54" w:rsidRPr="009A5E9F" w:rsidRDefault="00D62D54" w:rsidP="00D62D5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69535EF8" w14:textId="77777777" w:rsidR="00D62D54" w:rsidRPr="009A5E9F" w:rsidRDefault="00D62D54" w:rsidP="00D62D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3E6F50BF" w14:textId="77777777" w:rsidR="00D62D54" w:rsidRPr="009A5E9F" w:rsidRDefault="00D62D54" w:rsidP="00D62D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14:paraId="4F798481" w14:textId="77777777" w:rsidR="00D62D54" w:rsidRPr="0020091A" w:rsidRDefault="00D62D54" w:rsidP="00D62D54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22" w:type="pct"/>
          </w:tcPr>
          <w:p w14:paraId="03DD2FE5" w14:textId="5CE58D50" w:rsidR="00D62D54" w:rsidRPr="0020091A" w:rsidRDefault="00D62D54" w:rsidP="00D62D54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gs. 5&amp;6, with more detail in study protocols and primary outcomes papers, referenced in text</w:t>
            </w:r>
          </w:p>
        </w:tc>
      </w:tr>
      <w:tr w:rsidR="00D62D54" w:rsidRPr="009A5E9F" w14:paraId="1123C440" w14:textId="77777777" w:rsidTr="001F59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59C87CF5" w14:textId="77777777" w:rsidR="00D62D54" w:rsidRPr="009A5E9F" w:rsidRDefault="00D62D54" w:rsidP="00D62D5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7B6EACCD" w14:textId="77777777" w:rsidR="00D62D54" w:rsidRPr="009A5E9F" w:rsidRDefault="00D62D54" w:rsidP="00D62D5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5FE82098" w14:textId="77777777" w:rsidR="00D62D54" w:rsidRPr="009A5E9F" w:rsidRDefault="00D62D54" w:rsidP="00D62D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14:paraId="67374540" w14:textId="77777777" w:rsidR="00D62D54" w:rsidRPr="0020091A" w:rsidRDefault="00D62D54" w:rsidP="00D62D54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4E68A6E1" w14:textId="77777777" w:rsidR="00D62D54" w:rsidRPr="0020091A" w:rsidRDefault="00D62D54" w:rsidP="00D62D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22" w:type="pct"/>
          </w:tcPr>
          <w:p w14:paraId="1FD6DE88" w14:textId="77565D9A" w:rsidR="00D62D54" w:rsidRPr="0020091A" w:rsidRDefault="00D62D54" w:rsidP="00D62D54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gs. 5&amp;6</w:t>
            </w:r>
          </w:p>
        </w:tc>
      </w:tr>
      <w:tr w:rsidR="00D62D54" w:rsidRPr="009A5E9F" w14:paraId="28B3BBA0" w14:textId="77777777" w:rsidTr="001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242C919C" w14:textId="77777777" w:rsidR="00D62D54" w:rsidRPr="009A5E9F" w:rsidRDefault="00D62D54" w:rsidP="00D62D5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5CDAD6A7" w14:textId="77777777" w:rsidR="00D62D54" w:rsidRPr="009A5E9F" w:rsidRDefault="00D62D54" w:rsidP="00D62D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52699B5C" w14:textId="77777777" w:rsidR="00D62D54" w:rsidRPr="009A5E9F" w:rsidRDefault="00D62D54" w:rsidP="00D62D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14:paraId="3879F855" w14:textId="77777777" w:rsidR="00D62D54" w:rsidRPr="009A5E9F" w:rsidRDefault="00D62D54" w:rsidP="00D62D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3A389B89" w14:textId="77777777" w:rsidR="00D62D54" w:rsidRPr="009A5E9F" w:rsidRDefault="00D62D54" w:rsidP="00D62D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D62D54" w:rsidRPr="009A5E9F" w14:paraId="62D45E42" w14:textId="77777777" w:rsidTr="001F59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 w:val="restart"/>
            <w:hideMark/>
          </w:tcPr>
          <w:p w14:paraId="1231AF56" w14:textId="77777777" w:rsidR="00D62D54" w:rsidRPr="009A5E9F" w:rsidRDefault="00D62D54" w:rsidP="00D62D5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Blinding</w:t>
            </w:r>
          </w:p>
        </w:tc>
        <w:tc>
          <w:tcPr>
            <w:tcW w:w="324" w:type="pct"/>
            <w:hideMark/>
          </w:tcPr>
          <w:p w14:paraId="1720314A" w14:textId="77777777" w:rsidR="00D62D54" w:rsidRPr="009A5E9F" w:rsidRDefault="00D62D54" w:rsidP="00D62D5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490F9C74" w14:textId="77777777" w:rsidR="00D62D54" w:rsidRPr="009A5E9F" w:rsidRDefault="00D62D54" w:rsidP="00D62D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1" w:type="pct"/>
            <w:hideMark/>
          </w:tcPr>
          <w:p w14:paraId="76F1ED4C" w14:textId="77777777" w:rsidR="00D62D54" w:rsidRPr="009A5E9F" w:rsidRDefault="00D62D54" w:rsidP="00D62D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3A2970AD" w14:textId="4F0D73E1" w:rsidR="00D62D54" w:rsidRPr="009A5E9F" w:rsidRDefault="00D62D54" w:rsidP="00D62D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etailed in study protocols and primary outcomes papers, referenced in text</w:t>
            </w:r>
          </w:p>
        </w:tc>
      </w:tr>
      <w:tr w:rsidR="00D62D54" w:rsidRPr="009A5E9F" w14:paraId="2004ED15" w14:textId="77777777" w:rsidTr="001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  <w:hideMark/>
          </w:tcPr>
          <w:p w14:paraId="0830F9C6" w14:textId="77777777" w:rsidR="00D62D54" w:rsidRPr="009A5E9F" w:rsidRDefault="00D62D54" w:rsidP="00D62D5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59EAD4B4" w14:textId="77777777" w:rsidR="00D62D54" w:rsidRPr="009A5E9F" w:rsidRDefault="00D62D54" w:rsidP="00D62D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20EEEAF0" w14:textId="77777777" w:rsidR="00D62D54" w:rsidRPr="009A5E9F" w:rsidRDefault="00D62D54" w:rsidP="00D62D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1" w:type="pct"/>
            <w:hideMark/>
          </w:tcPr>
          <w:p w14:paraId="08B7C219" w14:textId="77777777" w:rsidR="00D62D54" w:rsidRPr="009A5E9F" w:rsidRDefault="00D62D54" w:rsidP="00D62D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0C9DE272" w14:textId="42579F53" w:rsidR="00D62D54" w:rsidRPr="009A5E9F" w:rsidRDefault="00D62D54" w:rsidP="00D62D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D62D54" w:rsidRPr="009A5E9F" w14:paraId="3B6CD5CC" w14:textId="77777777" w:rsidTr="001F59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 w:val="restart"/>
            <w:hideMark/>
          </w:tcPr>
          <w:p w14:paraId="780804E9" w14:textId="77777777" w:rsidR="00D62D54" w:rsidRPr="009A5E9F" w:rsidRDefault="00D62D54" w:rsidP="00D62D5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4" w:type="pct"/>
            <w:hideMark/>
          </w:tcPr>
          <w:p w14:paraId="66B14705" w14:textId="77777777" w:rsidR="00D62D54" w:rsidRPr="009A5E9F" w:rsidRDefault="00D62D54" w:rsidP="00D62D5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39FE65B5" w14:textId="77777777" w:rsidR="00D62D54" w:rsidRPr="009A5E9F" w:rsidRDefault="00D62D54" w:rsidP="00D62D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1" w:type="pct"/>
            <w:hideMark/>
          </w:tcPr>
          <w:p w14:paraId="6F9090E4" w14:textId="77777777" w:rsidR="00D62D54" w:rsidRPr="0020091A" w:rsidRDefault="00D62D54" w:rsidP="00D62D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22" w:type="pct"/>
          </w:tcPr>
          <w:p w14:paraId="18136741" w14:textId="320DC5BC" w:rsidR="00D62D54" w:rsidRPr="0020091A" w:rsidRDefault="00D62D54" w:rsidP="00D62D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gs. 10-12</w:t>
            </w:r>
          </w:p>
        </w:tc>
      </w:tr>
      <w:tr w:rsidR="00D62D54" w:rsidRPr="009A5E9F" w14:paraId="356E0977" w14:textId="77777777" w:rsidTr="001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  <w:hideMark/>
          </w:tcPr>
          <w:p w14:paraId="5952BAE4" w14:textId="77777777" w:rsidR="00D62D54" w:rsidRPr="009A5E9F" w:rsidRDefault="00D62D54" w:rsidP="00D62D5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55D8971E" w14:textId="77777777" w:rsidR="00D62D54" w:rsidRPr="009A5E9F" w:rsidRDefault="00D62D54" w:rsidP="00D62D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712A2F04" w14:textId="77777777" w:rsidR="00D62D54" w:rsidRPr="009A5E9F" w:rsidRDefault="00D62D54" w:rsidP="00D62D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1" w:type="pct"/>
            <w:hideMark/>
          </w:tcPr>
          <w:p w14:paraId="7A5A937A" w14:textId="77777777" w:rsidR="00D62D54" w:rsidRPr="009A5E9F" w:rsidRDefault="00D62D54" w:rsidP="00D62D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7FD8A63A" w14:textId="18E322EF" w:rsidR="00D62D54" w:rsidRPr="009A5E9F" w:rsidRDefault="00D62D54" w:rsidP="00D62D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 – this paper is a secondary analysis</w:t>
            </w:r>
          </w:p>
        </w:tc>
      </w:tr>
      <w:tr w:rsidR="00D62D54" w:rsidRPr="009A5E9F" w14:paraId="2E44ED70" w14:textId="77777777" w:rsidTr="00770E4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596DE096" w14:textId="77777777" w:rsidR="00D62D54" w:rsidRPr="009A5E9F" w:rsidRDefault="00D62D54" w:rsidP="00D62D5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22" w:type="pct"/>
          </w:tcPr>
          <w:p w14:paraId="674DC9D5" w14:textId="77777777" w:rsidR="00D62D54" w:rsidRPr="009A5E9F" w:rsidRDefault="00D62D54" w:rsidP="00D62D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1F59AC" w:rsidRPr="009A5E9F" w14:paraId="3C09104F" w14:textId="77777777" w:rsidTr="001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 w:val="restart"/>
            <w:hideMark/>
          </w:tcPr>
          <w:p w14:paraId="25559B3C" w14:textId="77777777" w:rsidR="001F59AC" w:rsidRPr="009A5E9F" w:rsidRDefault="001F59AC" w:rsidP="001F59A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4" w:type="pct"/>
            <w:hideMark/>
          </w:tcPr>
          <w:p w14:paraId="60311374" w14:textId="77777777" w:rsidR="001F59AC" w:rsidRPr="009A5E9F" w:rsidRDefault="001F59AC" w:rsidP="001F59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55C42DFE" w14:textId="77777777" w:rsidR="001F59AC" w:rsidRPr="009A5E9F" w:rsidRDefault="001F59AC" w:rsidP="001F5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1" w:type="pct"/>
            <w:hideMark/>
          </w:tcPr>
          <w:p w14:paraId="622555D8" w14:textId="77777777" w:rsidR="001F59AC" w:rsidRPr="0020091A" w:rsidRDefault="001F59AC" w:rsidP="001F5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22" w:type="pct"/>
          </w:tcPr>
          <w:p w14:paraId="4D5B20E0" w14:textId="1F43ECD5" w:rsidR="001F59AC" w:rsidRPr="0020091A" w:rsidRDefault="001F59AC" w:rsidP="001F5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g. </w:t>
            </w:r>
            <w:r w:rsidR="009A5415">
              <w:rPr>
                <w:rFonts w:eastAsia="Times New Roman" w:cs="Arial"/>
                <w:sz w:val="19"/>
                <w:szCs w:val="19"/>
              </w:rPr>
              <w:t>5</w:t>
            </w:r>
            <w:r>
              <w:rPr>
                <w:rFonts w:eastAsia="Times New Roman" w:cs="Arial"/>
                <w:sz w:val="19"/>
                <w:szCs w:val="19"/>
              </w:rPr>
              <w:t xml:space="preserve"> and </w:t>
            </w:r>
            <w:r w:rsidR="009A5415">
              <w:rPr>
                <w:rFonts w:eastAsia="Times New Roman" w:cs="Arial"/>
                <w:sz w:val="19"/>
                <w:szCs w:val="19"/>
              </w:rPr>
              <w:t>Figures 1a&amp;b</w:t>
            </w:r>
            <w:r>
              <w:rPr>
                <w:rFonts w:eastAsia="Times New Roman" w:cs="Arial"/>
                <w:sz w:val="19"/>
                <w:szCs w:val="19"/>
              </w:rPr>
              <w:t xml:space="preserve"> (</w:t>
            </w:r>
            <w:r w:rsidR="009A5415">
              <w:rPr>
                <w:rFonts w:eastAsia="Times New Roman" w:cs="Arial"/>
                <w:sz w:val="19"/>
                <w:szCs w:val="19"/>
              </w:rPr>
              <w:t>CONSORT Flow Diagrams</w:t>
            </w:r>
            <w:r>
              <w:rPr>
                <w:rFonts w:eastAsia="Times New Roman" w:cs="Arial"/>
                <w:sz w:val="19"/>
                <w:szCs w:val="19"/>
              </w:rPr>
              <w:t>) - denominators for outcomes analysed are also included in Tables 2-</w:t>
            </w:r>
            <w:r w:rsidR="009A5415"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1F59AC" w:rsidRPr="009A5E9F" w14:paraId="3AE7DB1F" w14:textId="77777777" w:rsidTr="001F59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  <w:hideMark/>
          </w:tcPr>
          <w:p w14:paraId="42C385DC" w14:textId="77777777" w:rsidR="001F59AC" w:rsidRPr="009A5E9F" w:rsidRDefault="001F59AC" w:rsidP="001F59A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61F3169F" w14:textId="77777777" w:rsidR="001F59AC" w:rsidRPr="009A5E9F" w:rsidRDefault="001F59AC" w:rsidP="001F59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45B7B976" w14:textId="77777777" w:rsidR="001F59AC" w:rsidRPr="009A5E9F" w:rsidRDefault="001F59AC" w:rsidP="001F59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1" w:type="pct"/>
            <w:hideMark/>
          </w:tcPr>
          <w:p w14:paraId="3452CCB1" w14:textId="77777777" w:rsidR="001F59AC" w:rsidRPr="0020091A" w:rsidRDefault="001F59AC" w:rsidP="001F59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22" w:type="pct"/>
          </w:tcPr>
          <w:p w14:paraId="6783808F" w14:textId="6E8E761E" w:rsidR="001F59AC" w:rsidRPr="0020091A" w:rsidRDefault="009A5415" w:rsidP="001F59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s 1a&amp;b</w:t>
            </w:r>
            <w:r w:rsidR="001F59AC">
              <w:rPr>
                <w:rFonts w:eastAsia="Times New Roman" w:cs="Arial"/>
                <w:sz w:val="19"/>
                <w:szCs w:val="19"/>
              </w:rPr>
              <w:t xml:space="preserve"> (</w:t>
            </w:r>
            <w:r>
              <w:rPr>
                <w:rFonts w:eastAsia="Times New Roman" w:cs="Arial"/>
                <w:sz w:val="19"/>
                <w:szCs w:val="19"/>
              </w:rPr>
              <w:t>CONSORT Flow Diagrams</w:t>
            </w:r>
            <w:r w:rsidR="001F59AC"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1F59AC" w:rsidRPr="009A5E9F" w14:paraId="10F1A31A" w14:textId="77777777" w:rsidTr="001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 w:val="restart"/>
            <w:hideMark/>
          </w:tcPr>
          <w:p w14:paraId="6BCE00B0" w14:textId="77777777" w:rsidR="001F59AC" w:rsidRPr="009A5E9F" w:rsidRDefault="001F59AC" w:rsidP="001F59A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4" w:type="pct"/>
            <w:hideMark/>
          </w:tcPr>
          <w:p w14:paraId="58FD4444" w14:textId="77777777" w:rsidR="001F59AC" w:rsidRPr="009A5E9F" w:rsidRDefault="001F59AC" w:rsidP="001F59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0730C6F0" w14:textId="77777777" w:rsidR="001F59AC" w:rsidRPr="009A5E9F" w:rsidRDefault="001F59AC" w:rsidP="001F5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1" w:type="pct"/>
            <w:hideMark/>
          </w:tcPr>
          <w:p w14:paraId="754C9DAE" w14:textId="77777777" w:rsidR="001F59AC" w:rsidRPr="009A5E9F" w:rsidRDefault="001F59AC" w:rsidP="001F5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174A1AC5" w14:textId="0688400A" w:rsidR="001F59AC" w:rsidRPr="009A5E9F" w:rsidRDefault="00336855" w:rsidP="001F5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Pg. 7</w:t>
            </w:r>
          </w:p>
        </w:tc>
      </w:tr>
      <w:tr w:rsidR="001F59AC" w:rsidRPr="009A5E9F" w14:paraId="58851BF2" w14:textId="77777777" w:rsidTr="001F59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  <w:hideMark/>
          </w:tcPr>
          <w:p w14:paraId="210AE461" w14:textId="77777777" w:rsidR="001F59AC" w:rsidRPr="009A5E9F" w:rsidRDefault="001F59AC" w:rsidP="001F59A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39E81F1A" w14:textId="77777777" w:rsidR="001F59AC" w:rsidRPr="009A5E9F" w:rsidRDefault="001F59AC" w:rsidP="001F59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18FDF553" w14:textId="77777777" w:rsidR="001F59AC" w:rsidRPr="009A5E9F" w:rsidRDefault="001F59AC" w:rsidP="001F59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1" w:type="pct"/>
            <w:hideMark/>
          </w:tcPr>
          <w:p w14:paraId="61B93290" w14:textId="1D902412" w:rsidR="001F59AC" w:rsidRPr="009A5E9F" w:rsidRDefault="001F59AC" w:rsidP="001F59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18D5AE1C" w14:textId="73C70CC6" w:rsidR="001F59AC" w:rsidRPr="009A5E9F" w:rsidRDefault="00336855" w:rsidP="001F59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1F59AC" w:rsidRPr="009A5E9F" w14:paraId="08DA9C14" w14:textId="77777777" w:rsidTr="001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058E0077" w14:textId="77777777" w:rsidR="001F59AC" w:rsidRPr="009A5E9F" w:rsidRDefault="001F59AC" w:rsidP="001F59A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4" w:type="pct"/>
            <w:hideMark/>
          </w:tcPr>
          <w:p w14:paraId="33B477C6" w14:textId="77777777" w:rsidR="001F59AC" w:rsidRPr="009A5E9F" w:rsidRDefault="001F59AC" w:rsidP="001F59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2D63B6A8" w14:textId="77777777" w:rsidR="001F59AC" w:rsidRPr="009A5E9F" w:rsidRDefault="001F59AC" w:rsidP="001F5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1" w:type="pct"/>
            <w:hideMark/>
          </w:tcPr>
          <w:p w14:paraId="656308B2" w14:textId="77777777" w:rsidR="001F59AC" w:rsidRPr="0020091A" w:rsidRDefault="001F59AC" w:rsidP="001F5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22" w:type="pct"/>
          </w:tcPr>
          <w:p w14:paraId="107BA55F" w14:textId="77777777" w:rsidR="001F59AC" w:rsidRDefault="00336855" w:rsidP="001F5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Pg. 12 state that intervention and control arms similar in both trials. Reference main trial papers in text. </w:t>
            </w:r>
          </w:p>
          <w:p w14:paraId="4A9CE196" w14:textId="77777777" w:rsidR="00336855" w:rsidRDefault="00336855" w:rsidP="001F5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</w:p>
          <w:p w14:paraId="23518150" w14:textId="7817715E" w:rsidR="00336855" w:rsidRPr="0020091A" w:rsidRDefault="00336855" w:rsidP="001F5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For the purpose of this analysis, a comparison of the two trial populations is presented in Table 2. </w:t>
            </w:r>
          </w:p>
        </w:tc>
      </w:tr>
      <w:tr w:rsidR="001F59AC" w:rsidRPr="009A5E9F" w14:paraId="644E64E6" w14:textId="77777777" w:rsidTr="001F59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45A25FB7" w14:textId="77777777" w:rsidR="001F59AC" w:rsidRPr="009A5E9F" w:rsidRDefault="001F59AC" w:rsidP="001F59A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umbers analysed</w:t>
            </w:r>
          </w:p>
        </w:tc>
        <w:tc>
          <w:tcPr>
            <w:tcW w:w="324" w:type="pct"/>
            <w:hideMark/>
          </w:tcPr>
          <w:p w14:paraId="013ECF05" w14:textId="77777777" w:rsidR="001F59AC" w:rsidRPr="009A5E9F" w:rsidRDefault="001F59AC" w:rsidP="001F59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619896A1" w14:textId="77777777" w:rsidR="001F59AC" w:rsidRPr="009A5E9F" w:rsidRDefault="001F59AC" w:rsidP="001F59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1" w:type="pct"/>
            <w:hideMark/>
          </w:tcPr>
          <w:p w14:paraId="35D797F3" w14:textId="77777777" w:rsidR="001F59AC" w:rsidRPr="0020091A" w:rsidRDefault="001F59AC" w:rsidP="001F59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22" w:type="pct"/>
          </w:tcPr>
          <w:p w14:paraId="2AED1514" w14:textId="4DF095C2" w:rsidR="001F59AC" w:rsidRPr="0020091A" w:rsidRDefault="0013104E" w:rsidP="001F59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s 2-5, and ITT analysis described on Pg. 12</w:t>
            </w:r>
          </w:p>
        </w:tc>
      </w:tr>
      <w:tr w:rsidR="001F59AC" w:rsidRPr="009A5E9F" w14:paraId="1EC9792C" w14:textId="77777777" w:rsidTr="001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 w:val="restart"/>
            <w:hideMark/>
          </w:tcPr>
          <w:p w14:paraId="2E81B415" w14:textId="77777777" w:rsidR="001F59AC" w:rsidRPr="009A5E9F" w:rsidRDefault="001F59AC" w:rsidP="001F59A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4" w:type="pct"/>
            <w:hideMark/>
          </w:tcPr>
          <w:p w14:paraId="40E64C04" w14:textId="77777777" w:rsidR="001F59AC" w:rsidRPr="009A5E9F" w:rsidRDefault="001F59AC" w:rsidP="001F59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5DFF0CBE" w14:textId="77777777" w:rsidR="001F59AC" w:rsidRPr="009A5E9F" w:rsidRDefault="001F59AC" w:rsidP="001F5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1" w:type="pct"/>
            <w:hideMark/>
          </w:tcPr>
          <w:p w14:paraId="1C98C651" w14:textId="77777777" w:rsidR="001F59AC" w:rsidRPr="0020091A" w:rsidRDefault="001F59AC" w:rsidP="001F5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22" w:type="pct"/>
          </w:tcPr>
          <w:p w14:paraId="48CCC5CE" w14:textId="77777777" w:rsidR="001F59AC" w:rsidRDefault="0013104E" w:rsidP="001F5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Tables 2-5, and Pgs. 14-23. </w:t>
            </w:r>
          </w:p>
          <w:p w14:paraId="2BFCDD7B" w14:textId="50EEF575" w:rsidR="0013104E" w:rsidRPr="0020091A" w:rsidRDefault="0013104E" w:rsidP="001F5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(ICC for each primary outcome presented in primary outcomes papers referenced in text.)</w:t>
            </w:r>
          </w:p>
        </w:tc>
      </w:tr>
      <w:tr w:rsidR="001F59AC" w:rsidRPr="009A5E9F" w14:paraId="150AEBF4" w14:textId="77777777" w:rsidTr="001F59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  <w:hideMark/>
          </w:tcPr>
          <w:p w14:paraId="323A5D62" w14:textId="77777777" w:rsidR="001F59AC" w:rsidRPr="009A5E9F" w:rsidRDefault="001F59AC" w:rsidP="001F59A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041D4EA0" w14:textId="77777777" w:rsidR="001F59AC" w:rsidRPr="009A5E9F" w:rsidRDefault="001F59AC" w:rsidP="001F59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735DF151" w14:textId="77777777" w:rsidR="001F59AC" w:rsidRPr="009A5E9F" w:rsidRDefault="001F59AC" w:rsidP="001F59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1" w:type="pct"/>
            <w:hideMark/>
          </w:tcPr>
          <w:p w14:paraId="75FF9C2B" w14:textId="77777777" w:rsidR="001F59AC" w:rsidRPr="009A5E9F" w:rsidRDefault="001F59AC" w:rsidP="001F59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6A17259D" w14:textId="77777777" w:rsidR="001F59AC" w:rsidRPr="009A5E9F" w:rsidRDefault="001F59AC" w:rsidP="001F59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1F59AC" w:rsidRPr="009A5E9F" w14:paraId="5DFCBCDF" w14:textId="77777777" w:rsidTr="001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5F0AA30A" w14:textId="77777777" w:rsidR="001F59AC" w:rsidRPr="009A5E9F" w:rsidRDefault="001F59AC" w:rsidP="001F59A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4" w:type="pct"/>
            <w:hideMark/>
          </w:tcPr>
          <w:p w14:paraId="361DA7B3" w14:textId="77777777" w:rsidR="001F59AC" w:rsidRPr="009A5E9F" w:rsidRDefault="001F59AC" w:rsidP="001F59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2AB75B8A" w14:textId="77777777" w:rsidR="001F59AC" w:rsidRPr="009A5E9F" w:rsidRDefault="001F59AC" w:rsidP="001F5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1" w:type="pct"/>
            <w:hideMark/>
          </w:tcPr>
          <w:p w14:paraId="573F8AFB" w14:textId="77777777" w:rsidR="001F59AC" w:rsidRPr="009A5E9F" w:rsidRDefault="001F59AC" w:rsidP="001F5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3BC3B4D2" w14:textId="7D8FBA60" w:rsidR="001F59AC" w:rsidRPr="009A5E9F" w:rsidRDefault="0013104E" w:rsidP="001F5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 – this is a secondary analysis paper</w:t>
            </w:r>
          </w:p>
        </w:tc>
      </w:tr>
      <w:tr w:rsidR="001F59AC" w:rsidRPr="009A5E9F" w14:paraId="5FFA37B3" w14:textId="77777777" w:rsidTr="001F59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43E69605" w14:textId="77777777" w:rsidR="001F59AC" w:rsidRPr="009A5E9F" w:rsidRDefault="001F59AC" w:rsidP="001F59A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4" w:type="pct"/>
            <w:hideMark/>
          </w:tcPr>
          <w:p w14:paraId="001623F3" w14:textId="77777777" w:rsidR="001F59AC" w:rsidRPr="009A5E9F" w:rsidRDefault="001F59AC" w:rsidP="001F59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6C6DC47E" w14:textId="77777777" w:rsidR="001F59AC" w:rsidRPr="009A5E9F" w:rsidRDefault="001F59AC" w:rsidP="001F59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1" w:type="pct"/>
            <w:hideMark/>
          </w:tcPr>
          <w:p w14:paraId="4A17FDDA" w14:textId="77777777" w:rsidR="001F59AC" w:rsidRPr="009A5E9F" w:rsidRDefault="001F59AC" w:rsidP="001F59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157260DA" w14:textId="3D56B69D" w:rsidR="001F59AC" w:rsidRPr="009A5E9F" w:rsidRDefault="0013104E" w:rsidP="001F59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Pgs. 22, 27-28 – Potential increases in arguing in CRT02</w:t>
            </w:r>
          </w:p>
        </w:tc>
      </w:tr>
      <w:tr w:rsidR="001F59AC" w:rsidRPr="009A5E9F" w14:paraId="3C11B21A" w14:textId="77777777" w:rsidTr="00770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1D37CA30" w14:textId="77777777" w:rsidR="001F59AC" w:rsidRPr="009A5E9F" w:rsidRDefault="001F59AC" w:rsidP="001F59A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22" w:type="pct"/>
          </w:tcPr>
          <w:p w14:paraId="00544618" w14:textId="77777777" w:rsidR="001F59AC" w:rsidRPr="009A5E9F" w:rsidRDefault="001F59AC" w:rsidP="001F5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1F59AC" w:rsidRPr="009A5E9F" w14:paraId="10B14D4C" w14:textId="77777777" w:rsidTr="001F59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0DEA6FCF" w14:textId="77777777" w:rsidR="001F59AC" w:rsidRPr="009A5E9F" w:rsidRDefault="001F59AC" w:rsidP="001F59A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4" w:type="pct"/>
            <w:hideMark/>
          </w:tcPr>
          <w:p w14:paraId="75D00A53" w14:textId="77777777" w:rsidR="001F59AC" w:rsidRPr="009A5E9F" w:rsidRDefault="001F59AC" w:rsidP="001F59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4928FFD9" w14:textId="77777777" w:rsidR="001F59AC" w:rsidRPr="009A5E9F" w:rsidRDefault="001F59AC" w:rsidP="001F59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rial limitations, addressing sources of potential bias,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mprecision, and, if relevant, multiplicity of analyses</w:t>
            </w:r>
          </w:p>
        </w:tc>
        <w:tc>
          <w:tcPr>
            <w:tcW w:w="1561" w:type="pct"/>
            <w:hideMark/>
          </w:tcPr>
          <w:p w14:paraId="44EBFEAD" w14:textId="77777777" w:rsidR="001F59AC" w:rsidRPr="009A5E9F" w:rsidRDefault="001F59AC" w:rsidP="001F59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2C95FA55" w14:textId="67DDF225" w:rsidR="001F59AC" w:rsidRPr="009A5E9F" w:rsidRDefault="0013104E" w:rsidP="001F59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Pgs. 28-30</w:t>
            </w:r>
          </w:p>
        </w:tc>
      </w:tr>
      <w:tr w:rsidR="001F59AC" w:rsidRPr="009A5E9F" w14:paraId="73BEA3A5" w14:textId="77777777" w:rsidTr="001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7CEF1BD8" w14:textId="77777777" w:rsidR="001F59AC" w:rsidRPr="009A5E9F" w:rsidRDefault="001F59AC" w:rsidP="001F59A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4" w:type="pct"/>
            <w:hideMark/>
          </w:tcPr>
          <w:p w14:paraId="7C0C395B" w14:textId="77777777" w:rsidR="001F59AC" w:rsidRPr="009A5E9F" w:rsidRDefault="001F59AC" w:rsidP="001F59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7C015D0E" w14:textId="77777777" w:rsidR="001F59AC" w:rsidRPr="009A5E9F" w:rsidRDefault="001F59AC" w:rsidP="001F5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1" w:type="pct"/>
            <w:hideMark/>
          </w:tcPr>
          <w:p w14:paraId="5B5BCBCF" w14:textId="77777777" w:rsidR="001F59AC" w:rsidRPr="0020091A" w:rsidRDefault="001F59AC" w:rsidP="001F5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22" w:type="pct"/>
          </w:tcPr>
          <w:p w14:paraId="6BA6A96D" w14:textId="5E4C9DB3" w:rsidR="001F59AC" w:rsidRPr="0013104E" w:rsidRDefault="0013104E" w:rsidP="001F5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bCs/>
                <w:sz w:val="19"/>
                <w:szCs w:val="19"/>
              </w:rPr>
            </w:pPr>
            <w:r w:rsidRPr="0013104E">
              <w:rPr>
                <w:rFonts w:eastAsia="Calibri" w:cs="Arial"/>
                <w:b/>
                <w:bCs/>
                <w:sz w:val="19"/>
                <w:szCs w:val="19"/>
              </w:rPr>
              <w:t>Pg. 30</w:t>
            </w:r>
          </w:p>
        </w:tc>
      </w:tr>
      <w:tr w:rsidR="001F59AC" w:rsidRPr="009A5E9F" w14:paraId="646893EC" w14:textId="77777777" w:rsidTr="001F59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7398E441" w14:textId="77777777" w:rsidR="001F59AC" w:rsidRPr="009A5E9F" w:rsidRDefault="001F59AC" w:rsidP="001F59A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4" w:type="pct"/>
            <w:hideMark/>
          </w:tcPr>
          <w:p w14:paraId="4B79806F" w14:textId="77777777" w:rsidR="001F59AC" w:rsidRPr="009A5E9F" w:rsidRDefault="001F59AC" w:rsidP="001F59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0F40EEAE" w14:textId="77777777" w:rsidR="001F59AC" w:rsidRPr="009A5E9F" w:rsidRDefault="001F59AC" w:rsidP="001F59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1" w:type="pct"/>
            <w:hideMark/>
          </w:tcPr>
          <w:p w14:paraId="49114035" w14:textId="77777777" w:rsidR="001F59AC" w:rsidRPr="009A5E9F" w:rsidRDefault="001F59AC" w:rsidP="001F59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35D91788" w14:textId="205F242B" w:rsidR="001F59AC" w:rsidRPr="009A5E9F" w:rsidRDefault="0013104E" w:rsidP="001F59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Pgs. 23-31</w:t>
            </w:r>
          </w:p>
        </w:tc>
      </w:tr>
      <w:tr w:rsidR="001F59AC" w:rsidRPr="009A5E9F" w14:paraId="30103CB2" w14:textId="77777777" w:rsidTr="00770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  <w:gridSpan w:val="3"/>
            <w:hideMark/>
          </w:tcPr>
          <w:p w14:paraId="1AFFA492" w14:textId="77777777" w:rsidR="001F59AC" w:rsidRPr="009A5E9F" w:rsidRDefault="001F59AC" w:rsidP="001F59A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1" w:type="pct"/>
            <w:hideMark/>
          </w:tcPr>
          <w:p w14:paraId="5C5934BA" w14:textId="77777777" w:rsidR="001F59AC" w:rsidRPr="009A5E9F" w:rsidRDefault="001F59AC" w:rsidP="001F5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6548AC8B" w14:textId="259285C7" w:rsidR="001F59AC" w:rsidRPr="009A5E9F" w:rsidRDefault="0013104E" w:rsidP="001F5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Pg. 2 - Abstract</w:t>
            </w:r>
          </w:p>
        </w:tc>
      </w:tr>
      <w:tr w:rsidR="001F59AC" w:rsidRPr="009A5E9F" w14:paraId="57F550A2" w14:textId="77777777" w:rsidTr="001F59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79F5373A" w14:textId="77777777" w:rsidR="001F59AC" w:rsidRPr="009A5E9F" w:rsidRDefault="001F59AC" w:rsidP="001F59A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4" w:type="pct"/>
            <w:hideMark/>
          </w:tcPr>
          <w:p w14:paraId="4F549F9C" w14:textId="77777777" w:rsidR="001F59AC" w:rsidRPr="009A5E9F" w:rsidRDefault="001F59AC" w:rsidP="001F59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7C7C011B" w14:textId="77777777" w:rsidR="001F59AC" w:rsidRPr="009A5E9F" w:rsidRDefault="001F59AC" w:rsidP="001F59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1" w:type="pct"/>
            <w:hideMark/>
          </w:tcPr>
          <w:p w14:paraId="3C43560E" w14:textId="77777777" w:rsidR="001F59AC" w:rsidRPr="009A5E9F" w:rsidRDefault="001F59AC" w:rsidP="001F59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7E492AA1" w14:textId="77777777" w:rsidR="001F59AC" w:rsidRPr="009A5E9F" w:rsidRDefault="001F59AC" w:rsidP="001F59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1F59AC" w:rsidRPr="009A5E9F" w14:paraId="2DCABC87" w14:textId="77777777" w:rsidTr="001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79233149" w14:textId="77777777" w:rsidR="001F59AC" w:rsidRPr="009A5E9F" w:rsidRDefault="001F59AC" w:rsidP="001F59A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4" w:type="pct"/>
            <w:hideMark/>
          </w:tcPr>
          <w:p w14:paraId="5626C6F0" w14:textId="77777777" w:rsidR="001F59AC" w:rsidRPr="009A5E9F" w:rsidRDefault="001F59AC" w:rsidP="001F59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28AAC420" w14:textId="77777777" w:rsidR="001F59AC" w:rsidRPr="009A5E9F" w:rsidRDefault="001F59AC" w:rsidP="001F5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1" w:type="pct"/>
            <w:hideMark/>
          </w:tcPr>
          <w:p w14:paraId="3A32B86C" w14:textId="77777777" w:rsidR="001F59AC" w:rsidRPr="009A5E9F" w:rsidRDefault="001F59AC" w:rsidP="001F5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46D9D4EF" w14:textId="7E29A044" w:rsidR="001F59AC" w:rsidRPr="009A5E9F" w:rsidRDefault="0013104E" w:rsidP="001F5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Pg. 2 - Abstract</w:t>
            </w:r>
          </w:p>
        </w:tc>
      </w:tr>
      <w:tr w:rsidR="001F59AC" w:rsidRPr="009A5E9F" w14:paraId="7AD9137E" w14:textId="77777777" w:rsidTr="001F59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55AF4981" w14:textId="77777777" w:rsidR="001F59AC" w:rsidRPr="009A5E9F" w:rsidRDefault="001F59AC" w:rsidP="001F59A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4" w:type="pct"/>
            <w:hideMark/>
          </w:tcPr>
          <w:p w14:paraId="40A3B820" w14:textId="77777777" w:rsidR="001F59AC" w:rsidRPr="009A5E9F" w:rsidRDefault="001F59AC" w:rsidP="001F59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63DB6A6E" w14:textId="77777777" w:rsidR="001F59AC" w:rsidRPr="009A5E9F" w:rsidRDefault="001F59AC" w:rsidP="001F59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1" w:type="pct"/>
            <w:hideMark/>
          </w:tcPr>
          <w:p w14:paraId="738EF0C0" w14:textId="77777777" w:rsidR="001F59AC" w:rsidRPr="009A5E9F" w:rsidRDefault="001F59AC" w:rsidP="001F59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4DB6DA14" w14:textId="7D93B5C6" w:rsidR="001F59AC" w:rsidRPr="009A5E9F" w:rsidRDefault="00C77954" w:rsidP="001F59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Completed in online submission</w:t>
            </w:r>
          </w:p>
        </w:tc>
      </w:tr>
    </w:tbl>
    <w:p w14:paraId="74CDCDFE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166487FB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29C161A8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7ACC29B8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056960D2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36B41E33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9A5CFD">
        <w:fldChar w:fldCharType="begin"/>
      </w:r>
      <w:r w:rsidR="009A5CFD">
        <w:instrText xml:space="preserve"> NOTEREF _Ref336376399 \h  \* MERGEFORMAT </w:instrText>
      </w:r>
      <w:r w:rsidR="009A5CFD">
        <w:fldChar w:fldCharType="separate"/>
      </w:r>
      <w:r w:rsidR="000F448E" w:rsidRPr="000F448E">
        <w:t>1</w:t>
      </w:r>
      <w:r w:rsidR="009A5CFD">
        <w:fldChar w:fldCharType="end"/>
      </w:r>
      <w:r w:rsidR="000F448E">
        <w:rPr>
          <w:b/>
          <w:vertAlign w:val="superscript"/>
        </w:rPr>
        <w:t>,</w:t>
      </w:r>
      <w:r w:rsidR="009A5CFD">
        <w:fldChar w:fldCharType="begin"/>
      </w:r>
      <w:r w:rsidR="009A5CFD">
        <w:instrText xml:space="preserve"> NOTEREF _Ref336376403 \h  \* MERGEFORMAT </w:instrText>
      </w:r>
      <w:r w:rsidR="009A5CFD">
        <w:fldChar w:fldCharType="separate"/>
      </w:r>
      <w:r w:rsidR="000F448E" w:rsidRPr="000F448E">
        <w:t>2</w:t>
      </w:r>
      <w:r w:rsidR="009A5CFD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36F75010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102B1472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8C73EDE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EC3A850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31CBA7C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38A6F055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FBC1462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D66CB91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B9C5CF4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047CE42A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75EB1BC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6D576BB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6389A1B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2FB0A5D8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649D761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9D87FF4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1B173B5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0DD25C10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6D72710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7025141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EF3E62F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71FFAE44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A22941F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B995FF2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602BC54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56373C58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8CD590A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8DDDC06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24EDB12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4BB42A73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012F115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1B788CD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907CF9A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14407866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9CD6002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6E90B96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56E51AF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09ADC6C2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857A205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4EF5FCD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E3B07FA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62FAEAB8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AAEB825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BDB6212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A4E2554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7D3B101D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F0B8190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77660A9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366E3B9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0D3CE547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DE6158E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ED5CD83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B3A0E21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234E8B9F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4348DBC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F2E674D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23DAE24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77AB385B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74F25DC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26C2D41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B1109A1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33F8DAB9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E9DF736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D21D213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584D554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4821BFDB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CEBB190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907D0A8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BDC93E0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51F6F132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1CA1956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13ADDD8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A5D8CFF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41E5749F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098FEDD9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71A459C6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4914E6C2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53C3D1C8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1AB7D0EE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18D6F3C9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095317C7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1A53D11B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B9CC77" w14:textId="77777777" w:rsidR="00E879C1" w:rsidRDefault="00E879C1" w:rsidP="00F600A8">
      <w:pPr>
        <w:spacing w:after="0" w:line="240" w:lineRule="auto"/>
      </w:pPr>
      <w:r>
        <w:separator/>
      </w:r>
    </w:p>
  </w:endnote>
  <w:endnote w:type="continuationSeparator" w:id="0">
    <w:p w14:paraId="5C1CE0B2" w14:textId="77777777" w:rsidR="00E879C1" w:rsidRDefault="00E879C1" w:rsidP="00F600A8">
      <w:pPr>
        <w:spacing w:after="0" w:line="240" w:lineRule="auto"/>
      </w:pPr>
      <w:r>
        <w:continuationSeparator/>
      </w:r>
    </w:p>
  </w:endnote>
  <w:endnote w:id="1">
    <w:p w14:paraId="752159C9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1B7E616B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5A6C00D7" w14:textId="77777777" w:rsidR="001F59AC" w:rsidRPr="003C0223" w:rsidRDefault="001F59AC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89BE6B" w14:textId="77777777" w:rsidR="00E879C1" w:rsidRDefault="00E879C1" w:rsidP="00F600A8">
      <w:pPr>
        <w:spacing w:after="0" w:line="240" w:lineRule="auto"/>
      </w:pPr>
      <w:r>
        <w:separator/>
      </w:r>
    </w:p>
  </w:footnote>
  <w:footnote w:type="continuationSeparator" w:id="0">
    <w:p w14:paraId="1825D0BC" w14:textId="77777777" w:rsidR="00E879C1" w:rsidRDefault="00E879C1" w:rsidP="00F600A8">
      <w:pPr>
        <w:spacing w:after="0" w:line="240" w:lineRule="auto"/>
      </w:pPr>
      <w:r>
        <w:continuationSeparator/>
      </w:r>
    </w:p>
  </w:footnote>
  <w:footnote w:id="1">
    <w:p w14:paraId="28A38644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3104E"/>
    <w:rsid w:val="001536DD"/>
    <w:rsid w:val="00156604"/>
    <w:rsid w:val="001652C0"/>
    <w:rsid w:val="00181240"/>
    <w:rsid w:val="001A31AE"/>
    <w:rsid w:val="001F59AC"/>
    <w:rsid w:val="00203836"/>
    <w:rsid w:val="002968C0"/>
    <w:rsid w:val="00296F6E"/>
    <w:rsid w:val="002B3E34"/>
    <w:rsid w:val="003251C5"/>
    <w:rsid w:val="00336855"/>
    <w:rsid w:val="00336CFC"/>
    <w:rsid w:val="00374FAD"/>
    <w:rsid w:val="00380147"/>
    <w:rsid w:val="003A7001"/>
    <w:rsid w:val="003B745B"/>
    <w:rsid w:val="003C0223"/>
    <w:rsid w:val="004314F9"/>
    <w:rsid w:val="004320F7"/>
    <w:rsid w:val="004C1E67"/>
    <w:rsid w:val="00513C44"/>
    <w:rsid w:val="00530527"/>
    <w:rsid w:val="00582E1C"/>
    <w:rsid w:val="005849F6"/>
    <w:rsid w:val="00603557"/>
    <w:rsid w:val="006379D7"/>
    <w:rsid w:val="006C7927"/>
    <w:rsid w:val="006D7B5A"/>
    <w:rsid w:val="006E59B7"/>
    <w:rsid w:val="00737CE2"/>
    <w:rsid w:val="00770E4A"/>
    <w:rsid w:val="007920D7"/>
    <w:rsid w:val="007B6CDF"/>
    <w:rsid w:val="00801AB5"/>
    <w:rsid w:val="00844473"/>
    <w:rsid w:val="00844A6C"/>
    <w:rsid w:val="00856310"/>
    <w:rsid w:val="0087089C"/>
    <w:rsid w:val="008E331F"/>
    <w:rsid w:val="009058E6"/>
    <w:rsid w:val="009112A2"/>
    <w:rsid w:val="00936DEC"/>
    <w:rsid w:val="009A0910"/>
    <w:rsid w:val="009A5415"/>
    <w:rsid w:val="009A5CFD"/>
    <w:rsid w:val="009C726C"/>
    <w:rsid w:val="00A46F85"/>
    <w:rsid w:val="00A740FD"/>
    <w:rsid w:val="00A86249"/>
    <w:rsid w:val="00AB3A60"/>
    <w:rsid w:val="00AB3D05"/>
    <w:rsid w:val="00AB7577"/>
    <w:rsid w:val="00AC5B17"/>
    <w:rsid w:val="00AF31AA"/>
    <w:rsid w:val="00B26428"/>
    <w:rsid w:val="00B44CAE"/>
    <w:rsid w:val="00B66F52"/>
    <w:rsid w:val="00BF43EB"/>
    <w:rsid w:val="00C77954"/>
    <w:rsid w:val="00CA19D9"/>
    <w:rsid w:val="00CA5763"/>
    <w:rsid w:val="00CB0BCE"/>
    <w:rsid w:val="00CB7EFB"/>
    <w:rsid w:val="00CF4AB4"/>
    <w:rsid w:val="00D33F26"/>
    <w:rsid w:val="00D5205A"/>
    <w:rsid w:val="00D62D54"/>
    <w:rsid w:val="00DD586B"/>
    <w:rsid w:val="00DF0144"/>
    <w:rsid w:val="00E5741A"/>
    <w:rsid w:val="00E664A2"/>
    <w:rsid w:val="00E879C1"/>
    <w:rsid w:val="00EA579C"/>
    <w:rsid w:val="00ED7688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0F6B0"/>
  <w15:docId w15:val="{578C78F7-EF19-4F93-B029-99AD46642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61FE9B-C232-445D-9401-99CBED236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478</Words>
  <Characters>8431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9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Tanya Abramsky</cp:lastModifiedBy>
  <cp:revision>3</cp:revision>
  <dcterms:created xsi:type="dcterms:W3CDTF">2023-10-02T11:14:00Z</dcterms:created>
  <dcterms:modified xsi:type="dcterms:W3CDTF">2023-10-02T11:15:00Z</dcterms:modified>
</cp:coreProperties>
</file>